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85287"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eastAsiaTheme="minorEastAsia" w:cstheme="minorBidi"/>
          <w:b/>
          <w:bCs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Theme="minorEastAsia" w:cstheme="minorBidi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eastAsiaTheme="minorEastAsia" w:cstheme="minorBidi"/>
          <w:b/>
          <w:bCs/>
          <w:sz w:val="22"/>
          <w:szCs w:val="22"/>
          <w:lang w:val="en-US" w:eastAsia="zh-CN"/>
        </w:rPr>
        <w:t xml:space="preserve">Tables and </w:t>
      </w:r>
      <w:r>
        <w:rPr>
          <w:rFonts w:ascii="Times New Roman" w:hAnsi="Times New Roman" w:eastAsiaTheme="minorEastAsia" w:cstheme="minorBidi"/>
          <w:b/>
          <w:bCs/>
          <w:sz w:val="22"/>
          <w:szCs w:val="22"/>
        </w:rPr>
        <w:t>Figure</w:t>
      </w:r>
      <w:r>
        <w:rPr>
          <w:rFonts w:hint="default" w:ascii="Times New Roman" w:hAnsi="Times New Roman" w:eastAsiaTheme="minorEastAsia" w:cstheme="minorBidi"/>
          <w:b/>
          <w:bCs/>
          <w:sz w:val="22"/>
          <w:szCs w:val="22"/>
          <w:lang w:val="en-US" w:eastAsia="zh-CN"/>
        </w:rPr>
        <w:t>s</w:t>
      </w:r>
    </w:p>
    <w:p w14:paraId="6B1C9C77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theme="minorBidi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Theme="minorEastAsia" w:cstheme="minorBidi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 w:cstheme="minorBidi"/>
          <w:b/>
          <w:bCs/>
          <w:sz w:val="22"/>
          <w:szCs w:val="22"/>
          <w:lang w:val="en-US" w:eastAsia="zh-CN"/>
        </w:rPr>
        <w:t>Tables</w:t>
      </w:r>
    </w:p>
    <w:p w14:paraId="529BF26D">
      <w:pPr>
        <w:numPr>
          <w:ilvl w:val="0"/>
          <w:numId w:val="0"/>
        </w:numPr>
        <w:spacing w:line="480" w:lineRule="auto"/>
        <w:ind w:leftChars="0" w:firstLine="420" w:firstLineChars="0"/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Theme="minorEastAsia" w:cstheme="minorBidi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 w:cstheme="minorBidi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Table 1： 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>Baseline Demographic and Clinical Characteristics of the Study Population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 W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ith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pplying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urvey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W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>eights</w:t>
      </w:r>
    </w:p>
    <w:tbl>
      <w:tblPr>
        <w:tblStyle w:val="6"/>
        <w:tblW w:w="87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17"/>
        <w:gridCol w:w="1217"/>
        <w:gridCol w:w="1217"/>
        <w:gridCol w:w="1218"/>
        <w:gridCol w:w="1218"/>
        <w:gridCol w:w="1218"/>
      </w:tblGrid>
      <w:tr w14:paraId="16A39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tblHeader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20E00E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highlight w:val="black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 w:themeColor="background1"/>
                <w:kern w:val="0"/>
                <w:sz w:val="11"/>
                <w:szCs w:val="24"/>
                <w:highlight w:val="none"/>
                <w:shd w:val="clear"/>
                <w:lang w:bidi="ar"/>
                <w14:textFill>
                  <w14:solidFill>
                    <w14:schemeClr w14:val="bg1"/>
                  </w14:solidFill>
                </w14:textFill>
              </w:rPr>
              <w:t>Characterist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5B2441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Overall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110,542,951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35129D0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1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24,697,949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1A9E83A2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2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26,293,674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9780958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28,945,001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1D1536D1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4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30,606,327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248BD01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p-value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</w:tr>
      <w:tr w14:paraId="4CA35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DC23B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Magnitu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A859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6 (0.28.0.4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73B7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22 (0.17.0.2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8DEF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2 (0.29.0.3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509F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9 (0.37.0.4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4BE6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47 (0.44.0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8F96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54110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EC8C37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C59CB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0 (38.6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1153E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8 (34.5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4D1A98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8 (37.6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42C75C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2 (41.6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3D1163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3 (40.6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98A270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4D73F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4800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ender = 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BB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5,729,117 (5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40F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001,421 (5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C0C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299,267 (5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5BD0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252,698 (4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22C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5,175,731 (5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12F6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7</w:t>
            </w:r>
          </w:p>
        </w:tc>
      </w:tr>
      <w:tr w14:paraId="5AA75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E8E142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Ra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21E64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49D0D5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52A2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9095CF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9DAB9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CABD8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122AC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43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Mexican Americ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FA7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142,261 (9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23A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606,959 (6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994E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349,889 (8.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B51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642,871 (9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DBFA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542,543 (1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2EA0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1E499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580C16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ispa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6FC90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609,450 (6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30FEAF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22,740 (5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65DB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660,571 (6.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AD8363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861,290 (6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2E35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764,849 (5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9A8AAE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21AF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3A2B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Non-Hispanic Whi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D0E8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5,177,471 (6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EC2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5,694,662 (6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BD20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,901,195 (6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64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133,124 (7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045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2,448,490 (7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D090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E811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4BEE79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Non-Hispanic Bl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A5AFDB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2,866,065 (1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8287B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493,419 (1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48234D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865,213 (1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4A48E1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50,833 (9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18D23C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756,600 (5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2481F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D858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BCAF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9B4E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747,704 (5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E102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80,168 (6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5C1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16,807 (5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9E9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56,882 (5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4B3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093,846 (3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5934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8EA4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E072B16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Educ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B03DA0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25FB0B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28B9E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94D4E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9AE52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BE52B8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409E5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A2ED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College graduate or abo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98EF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1,103,348 (2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A2C1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934,901 (2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EE7F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053,486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3F4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528,429 (2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FF8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586,532 (2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417C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AF03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7D8F28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igh school gradua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044C2A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4,145,890 (2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92171B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338,793 (2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6DC29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48,981 (1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82258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707,374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B08B08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50,742 (2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F20E13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1FAB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66A9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Less_than_high_scho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C62B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053,165 (1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37BC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005,697 (1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FF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711,725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C2C1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266,996 (1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603A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068,748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5240F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E0DA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B20DA0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Some colle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73B352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7,219,940 (3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170F6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01,858 (3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BF123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579,483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9B69D7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42,202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860C3C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796,396 (3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4DBCC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1CB4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DD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54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6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56E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,7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3AD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E7E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041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9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3E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3B5F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FADB2A7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ousehold.incom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73C00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5CB9F9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709613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7865A9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D8DE1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AFCD21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</w:t>
            </w:r>
          </w:p>
        </w:tc>
      </w:tr>
      <w:tr w14:paraId="6ACCB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5A3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20,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4868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,254,289 (1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A5D3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883,724 (1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5B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100,787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0FE7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041,121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4954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228,657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47A3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9B05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628491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000–44,9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AF07BE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2,187,128 (3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A3C3D9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705,635 (3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887F8C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754,874 (2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A57BA9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271,227 (3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04D246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55,392 (3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5D2DBD2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9493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1378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5,000–74,9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547C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1,938,402 (2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8E8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350,969 (1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2A4E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095,324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510E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063,418 (2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01B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428,692 (2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7B8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1C8F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F026C9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5,000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914CE0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7,147,375 (3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6AD33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78,963 (3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61DC17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586,855 (3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82EEBD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610,054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6A323D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771,505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2B7FAB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4EAC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EAE6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083F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015,7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22D7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78,6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E0DB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55,8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ADB4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59,1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AE29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22,0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697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57020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1DC69F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BM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B7A4A0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4 (27.5.34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0D0CF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8 (27.7.35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2006F1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5 (27.4.34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7A8EF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2 (27.5.34.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85FBE5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1 (27.4.33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F271B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3FAB8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A4E28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Smok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5BF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757,188 (1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85E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254,095 (2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C13B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152,451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70CC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430,230 (1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C3A4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20,411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52F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032</w:t>
            </w:r>
          </w:p>
        </w:tc>
      </w:tr>
      <w:tr w14:paraId="3FBB9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C5D3563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lcoh.wee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ADFE1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823D3D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B7484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20AA58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09923A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159046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26687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EC22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1/wee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C27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8,863,562 (3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AEC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09,951 (3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B0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390,423 (3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AB91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907,836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DDFF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155,352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F133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7392D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0BF9F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/day abo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04224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88,291 (4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978BFB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47,944 (1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08821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08,953 (3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1F9565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11,663 (4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F026A0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319,731 (7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96365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111EC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2D6F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/week to &lt;1/d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71E9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,931,362 (2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7489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581,318 (2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97E7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573,578 (2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BA04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07,189 (2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9AA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669,277 (2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98FC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D05A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642FD6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8C992A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5,759,736 (3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D3654B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258,736 (3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065CF0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420,721 (3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EF0CD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618,313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0E4E0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61,967 (3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D734D5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A3F7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60C1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ypertens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E053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0,632,008 (4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88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953,307 (4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19B9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2,114,146 (4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1FDE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073,436 (4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E9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491,119 (4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031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2</w:t>
            </w:r>
          </w:p>
        </w:tc>
      </w:tr>
      <w:tr w14:paraId="6E455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F6B238B">
            <w:pPr>
              <w:widowControl/>
              <w:spacing w:line="120" w:lineRule="exact"/>
              <w:jc w:val="left"/>
              <w:textAlignment w:val="center"/>
              <w:rPr>
                <w:rFonts w:hint="default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Diabet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0F2B05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9,061,020 (1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0F542A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581,696 (1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636A21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395,370 (1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8759D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091,623 (1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9CF5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92,331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234BB9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6</w:t>
            </w:r>
          </w:p>
        </w:tc>
      </w:tr>
      <w:tr w14:paraId="5831D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DFD2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dv.CKM_st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83B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517,602 (1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A3E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246,731 (1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B2E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54,968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7F7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141,315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9AE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774,588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0B3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6</w:t>
            </w:r>
          </w:p>
        </w:tc>
      </w:tr>
      <w:tr w14:paraId="5B32C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01299CB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lbuminu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5FB075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E2E8F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C3B0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BFCDF5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0D8566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377F9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2</w:t>
            </w:r>
          </w:p>
        </w:tc>
      </w:tr>
      <w:tr w14:paraId="07EC5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ACC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8CC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9,006,389 (9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C77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9,248,463 (8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712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1,756,320 (9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A2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3,306,263 (9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9C8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4,695,343 (9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8F7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575F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AAE76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3E918D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211,885 (8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B151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243,552 (1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76EA41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613,924 (6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55AC8B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176,086 (8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ECCFB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178,323 (8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B8953A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076B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4F2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772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77,875 (1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AD8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15,247 (1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CAE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44,042 (1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24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79,486 (1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D0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39,100 (1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072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1917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34A55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046061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946,8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1A9D70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90,6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2AA64D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579,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48D08D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83,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E449A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93,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E5FC0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E78C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15E5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eGF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AA8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EE8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D4C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595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A4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CE6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037</w:t>
            </w:r>
          </w:p>
        </w:tc>
      </w:tr>
      <w:tr w14:paraId="60AC0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B466A6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CB1599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0,631,709 (6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B2C86D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433,733 (6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949124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288,074 (6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75319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898,567 (5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2E9138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011,335 (6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2D585E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FED4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767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AD9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2,108,934 (3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26E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095,510 (3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E4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69,733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015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863,187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36D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980,504 (2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1EA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0A4A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AF29FB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3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B536D1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998,178 (4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BF3C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07,980 (3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01262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90,271 (3.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5A5A48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17,219 (5.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3CAC2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82,708 (3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5133A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D88D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4AE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3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16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86,487 (1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5E5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74,502 (1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5B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98,163 (1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E39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13,582 (1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118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0,240 (0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D0B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17D9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B4703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A987FC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08,121 (0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8DBBC1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0,556 (0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F043A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6,905 (0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D45C52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3,283 (0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52DDE6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27,376 (0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67215D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453C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C7E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049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2,096 (&lt;0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25E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4,357 (0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FF1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140 (&lt;0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DB3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996 (&lt;0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8D8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603 (&lt;0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0EA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5F594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3F2F43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9F92E2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917,4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F46C7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61,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AF507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579,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264A1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83,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9B147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93,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EDA8F5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588E6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F448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CKD.ris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35F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FA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22D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3AB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C0B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C3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028</w:t>
            </w:r>
          </w:p>
        </w:tc>
      </w:tr>
      <w:tr w14:paraId="68017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BD1A2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i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5794F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494,282 (2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FD033D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37,146 (3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2657E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64,498 (2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2C64EC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32,687 (2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BC68CB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59,951 (1.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71C991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221F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1A0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E0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4,834,285 (8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282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420,664 (8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EEA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876,566 (8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B62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1,710,125 (8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CF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3,826,930 (8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A84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1EE9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851AE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mo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7ED36C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160,497 (1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72A8BA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387,166 (1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3FF9C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919,591 (8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DEBF8A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10,588 (1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1659B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43,152 (1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78535C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B991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691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vhi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193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136,461 (1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7EC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91,662 (1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B72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53,631 (1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F27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8,435 (0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B4A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82,733 (1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F60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A76B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1567F6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57A6B2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917,4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DFD2E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61,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F3191A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579,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F76F9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83,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1DA031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93,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DC97290">
            <w:pPr>
              <w:widowControl/>
              <w:tabs>
                <w:tab w:val="center" w:pos="324"/>
                <w:tab w:val="left" w:pos="480"/>
              </w:tabs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7E0C8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8478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eart failu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1C5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496,419 (3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500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39,379 (3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51A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17,048 (3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A37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71,134 (3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1F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68,858 (2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DD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</w:t>
            </w:r>
          </w:p>
        </w:tc>
      </w:tr>
      <w:tr w14:paraId="5037B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87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29A3F32">
            <w:pPr>
              <w:widowControl/>
              <w:spacing w:line="100" w:lineRule="exact"/>
              <w:jc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vertAlign w:val="superscript"/>
                <w:lang w:bidi="ar"/>
              </w:rPr>
              <w:t>1</w:t>
            </w: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lang w:bidi="ar"/>
              </w:rPr>
              <w:t> Median (Q1.Q</w:t>
            </w:r>
            <w:r>
              <w:rPr>
                <w:rFonts w:hint="eastAsia" w:ascii="Times New Roman" w:hAnsi="Times New Roman" w:eastAsia="宋体"/>
                <w:b w:val="0"/>
                <w:color w:val="000000"/>
                <w:kern w:val="0"/>
                <w:sz w:val="10"/>
                <w:szCs w:val="1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lang w:bidi="ar"/>
              </w:rPr>
              <w:t>); n (%)</w:t>
            </w:r>
          </w:p>
        </w:tc>
      </w:tr>
      <w:tr w14:paraId="682A1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8763" w:type="dxa"/>
            <w:gridSpan w:val="7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C2F01D9">
            <w:pPr>
              <w:widowControl/>
              <w:spacing w:line="100" w:lineRule="exact"/>
              <w:jc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lang w:bidi="ar"/>
              </w:rPr>
              <w:t> Design-based KruskalWallis test; Pearson’s X^2: Rao &amp; Scott adjustment</w:t>
            </w:r>
          </w:p>
        </w:tc>
      </w:tr>
    </w:tbl>
    <w:p w14:paraId="1B1DE754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</w:pPr>
    </w:p>
    <w:p w14:paraId="3057BC37"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Theme="minorEastAsia" w:cstheme="minorBidi"/>
          <w:b/>
          <w:bCs/>
          <w:sz w:val="22"/>
          <w:szCs w:val="22"/>
        </w:rPr>
        <w:t>Supplementary Figure</w:t>
      </w:r>
      <w:r>
        <w:rPr>
          <w:rFonts w:hint="default" w:ascii="Times New Roman" w:hAnsi="Times New Roman" w:eastAsiaTheme="minorEastAsia" w:cstheme="minorBidi"/>
          <w:b/>
          <w:bCs/>
          <w:sz w:val="22"/>
          <w:szCs w:val="22"/>
          <w:lang w:val="en-US" w:eastAsia="zh-CN"/>
        </w:rPr>
        <w:t>s</w:t>
      </w:r>
    </w:p>
    <w:p w14:paraId="3581830B">
      <w:pPr>
        <w:widowControl w:val="0"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85105" cy="4159250"/>
            <wp:effectExtent l="0" t="0" r="10795" b="6350"/>
            <wp:docPr id="10" name="图片 10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5105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C57AD">
      <w:pPr>
        <w:widowControl w:val="0"/>
        <w:numPr>
          <w:ilvl w:val="0"/>
          <w:numId w:val="0"/>
        </w:numPr>
        <w:spacing w:line="480" w:lineRule="auto"/>
        <w:ind w:firstLine="420" w:firstLineChars="0"/>
        <w:jc w:val="both"/>
        <w:rPr>
          <w:rFonts w:hint="eastAsia" w:ascii="Times New Roman" w:hAnsi="Times New Roman" w:eastAsiaTheme="minorEastAsia" w:cstheme="minorBidi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Figure S1:  </w:t>
      </w:r>
      <w:r>
        <w:rPr>
          <w:rFonts w:hint="eastAsia" w:ascii="Times New Roman" w:hAnsi="Times New Roman" w:eastAsiaTheme="minorEastAsia" w:cstheme="minorBidi"/>
          <w:b/>
          <w:bCs/>
          <w:sz w:val="21"/>
          <w:szCs w:val="21"/>
          <w:lang w:val="en-US" w:eastAsia="zh-CN"/>
        </w:rPr>
        <w:t>Flowchart of study population selection</w:t>
      </w:r>
      <w:r>
        <w:rPr>
          <w:rFonts w:hint="eastAsia" w:ascii="Times New Roman" w:hAnsi="Times New Roman" w:cstheme="minorBidi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Theme="minorEastAsia" w:cstheme="minorBidi"/>
          <w:sz w:val="21"/>
          <w:szCs w:val="21"/>
          <w:lang w:val="en-US" w:eastAsia="zh-CN"/>
        </w:rPr>
        <w:t xml:space="preserve">This flowchart illustrates the process of selecting the final analytic sample from the National Health and Nutrition Examination Survey (NHANES) 2011–2014 data. Initially, data from four domains—Demographics (N=19931), CKM (N=9883), Circadian rhythm (N=12035), and Survival data (N=11949)—were merged. Subsequently, exclusion criteria were applied: participants aged &lt;20 years and those with missing values for WTINT2YR,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Theme="minorEastAsia" w:cstheme="minorBidi"/>
          <w:sz w:val="21"/>
          <w:szCs w:val="21"/>
          <w:lang w:val="en-US" w:eastAsia="zh-CN"/>
        </w:rPr>
        <w:t xml:space="preserve">agnitude,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eastAsiaTheme="minorEastAsia" w:cstheme="minorBidi"/>
          <w:sz w:val="21"/>
          <w:szCs w:val="21"/>
          <w:lang w:val="en-US" w:eastAsia="zh-CN"/>
        </w:rPr>
        <w:t>crophase, or CKM - stage were excluded, resulting in a sample of N=7246. Further, participants with a BMI &lt;25 kg/m² were excluded, leading to the final analytic sample of N=5335.</w:t>
      </w:r>
    </w:p>
    <w:p w14:paraId="795ED0A4">
      <w:pPr>
        <w:widowControl w:val="0"/>
        <w:numPr>
          <w:ilvl w:val="0"/>
          <w:numId w:val="0"/>
        </w:numPr>
        <w:spacing w:line="480" w:lineRule="auto"/>
        <w:ind w:firstLine="420" w:firstLineChars="0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Theme="minorEastAsia" w:cstheme="minorBidi"/>
          <w:sz w:val="21"/>
          <w:szCs w:val="21"/>
          <w:lang w:val="en-US" w:eastAsia="zh-CN"/>
        </w:rPr>
        <w:drawing>
          <wp:inline distT="0" distB="0" distL="114300" distR="114300">
            <wp:extent cx="5267960" cy="1264920"/>
            <wp:effectExtent l="0" t="0" r="2540" b="5080"/>
            <wp:docPr id="12" name="图片 1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85990">
      <w:pPr>
        <w:spacing w:line="480" w:lineRule="auto"/>
        <w:ind w:firstLine="420" w:firstLineChars="200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Figure S2: </w:t>
      </w:r>
      <w:r>
        <w:rPr>
          <w:rFonts w:hint="eastAsia" w:ascii="Times New Roman" w:hAnsi="Times New Roman" w:eastAsiaTheme="minorEastAsia" w:cstheme="minorBidi"/>
          <w:b/>
          <w:bCs/>
          <w:sz w:val="21"/>
          <w:szCs w:val="21"/>
        </w:rPr>
        <w:t>Association between circadian acrophase and odds of advanced cardio-kidney-metabolic (CKM) syndrome in overweight and obese adults.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 xml:space="preserve"> (A) Forest plot of multivariable-adjusted odds ratios (ORs; 95% CI) across acrophase quartiles for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dvanced CKM syndrome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 xml:space="preserve"> ; (B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R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 xml:space="preserve">estricted cubic spline of OR (solid line) and 95% CI (shaded area) across the full acrophase range for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dvanced CKM syndrome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 xml:space="preserve">; (C-D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 xml:space="preserve">ge- (20-39, 40-59, ≥60 years) and gender-stratified (female, male) OR curves for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dvanced CKM syndrome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>.</w:t>
      </w:r>
      <w:r>
        <w:rPr>
          <w:rFonts w:hint="eastAsia" w:ascii="Times New Roman" w:hAnsi="Times New Roman" w:eastAsiaTheme="minorEastAsia" w:cstheme="minorBidi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Model 1: unadjusted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Model 2: adjusted for age, sex, race, education level, and household income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Model 3: Model 2 + smoking statu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and weekly alcohol consumption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Model 4: Model 3 + hypertens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and diabetes mellitus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)</w:t>
      </w:r>
    </w:p>
    <w:p w14:paraId="208FA4C7">
      <w:pPr>
        <w:spacing w:line="480" w:lineRule="auto"/>
        <w:ind w:firstLine="0" w:firstLineChars="0"/>
        <w:jc w:val="center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70500" cy="4013200"/>
            <wp:effectExtent l="0" t="0" r="0" b="0"/>
            <wp:docPr id="13" name="图片 1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43CE6">
      <w:pPr>
        <w:spacing w:line="480" w:lineRule="auto"/>
        <w:ind w:firstLine="420" w:firstLineChars="200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 : </w:t>
      </w:r>
      <w:r>
        <w:rPr>
          <w:rFonts w:ascii="Times New Roman" w:hAnsi="Times New Roman" w:eastAsiaTheme="minorEastAsia" w:cstheme="minorBidi"/>
          <w:b/>
          <w:bCs/>
          <w:sz w:val="21"/>
          <w:szCs w:val="21"/>
        </w:rPr>
        <w:t>Association between circadian acrophase and mortality risk in overweight and obese adults.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 (A) Forest plot of multivariable-adjusted hazard ratios (HRs; 95% CI) across acrophase quartiles (Q4 [0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>-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5 h] reference) for all-cause mortality in four Cox models (P-trend); (B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R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estricted cubic spline of HR (solid line) and 95% CI (shaded area) across the full acrophase range for all-cause mortality; (C–D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</w:t>
      </w:r>
      <w:r>
        <w:rPr>
          <w:rFonts w:ascii="Times New Roman" w:hAnsi="Times New Roman" w:eastAsiaTheme="minorEastAsia" w:cstheme="minorBidi"/>
          <w:sz w:val="21"/>
          <w:szCs w:val="21"/>
        </w:rPr>
        <w:t>ge- (20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>-</w:t>
      </w:r>
      <w:r>
        <w:rPr>
          <w:rFonts w:ascii="Times New Roman" w:hAnsi="Times New Roman" w:eastAsiaTheme="minorEastAsia" w:cstheme="minorBidi"/>
          <w:sz w:val="21"/>
          <w:szCs w:val="21"/>
        </w:rPr>
        <w:t>39, 40</w:t>
      </w:r>
      <w:r>
        <w:rPr>
          <w:rFonts w:hint="eastAsia" w:ascii="Times New Roman" w:hAnsi="Times New Roman" w:eastAsiaTheme="minorEastAsia" w:cstheme="minorBidi"/>
          <w:sz w:val="21"/>
          <w:szCs w:val="21"/>
        </w:rPr>
        <w:t>-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59, ≥ 60 years) and gender-stratified HR curves for all-cause mortality; (E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F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orest plot of HRs (95% CI) across quartiles for cardiovascular mortality (Model 1–4; P-trend); (F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R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estricted cubic spline of HR and 95% CI for cardiovascular mortality; (G–H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ge- and gender-stratified HR curves for cardiovascular mortality; (I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F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orest plot of HRs (95% CI) across quartiles for premature death (Model 1–4; P-trend); (J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R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estricted cubic spline of HR and 95% CI for premature death; and (K–L)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a</w:t>
      </w:r>
      <w:r>
        <w:rPr>
          <w:rFonts w:ascii="Times New Roman" w:hAnsi="Times New Roman" w:eastAsiaTheme="minorEastAsia" w:cstheme="minorBidi"/>
          <w:sz w:val="21"/>
          <w:szCs w:val="21"/>
        </w:rPr>
        <w:t xml:space="preserve">ge- and gender-stratified HR curves for premature death. </w:t>
      </w:r>
    </w:p>
    <w:p w14:paraId="3F22791A">
      <w:pPr>
        <w:spacing w:line="480" w:lineRule="auto"/>
        <w:jc w:val="left"/>
        <w:rPr>
          <w:rFonts w:hint="default" w:ascii="Times New Roman" w:hAnsi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DD57A6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8BB3CA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C8BB3CA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99r2are9td5ev022x5r5er5ddsx5dspr2&quot;&gt;昼夜节律与CKM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/record-ids&gt;&lt;/item&gt;&lt;/Libraries&gt;"/>
  </w:docVars>
  <w:rsids>
    <w:rsidRoot w:val="1E20761F"/>
    <w:rsid w:val="003C7C64"/>
    <w:rsid w:val="018D0DE0"/>
    <w:rsid w:val="01FF51AE"/>
    <w:rsid w:val="02696CBB"/>
    <w:rsid w:val="029D518A"/>
    <w:rsid w:val="03FD0CC7"/>
    <w:rsid w:val="04B3434E"/>
    <w:rsid w:val="05654685"/>
    <w:rsid w:val="05843DE0"/>
    <w:rsid w:val="06316315"/>
    <w:rsid w:val="070B125C"/>
    <w:rsid w:val="071874D5"/>
    <w:rsid w:val="07F615C4"/>
    <w:rsid w:val="09077801"/>
    <w:rsid w:val="092E05F4"/>
    <w:rsid w:val="09D122E9"/>
    <w:rsid w:val="0A786C09"/>
    <w:rsid w:val="0B77334B"/>
    <w:rsid w:val="0CAA4482"/>
    <w:rsid w:val="0CD31555"/>
    <w:rsid w:val="0DE35958"/>
    <w:rsid w:val="0E54591D"/>
    <w:rsid w:val="0FC30926"/>
    <w:rsid w:val="100F5BB7"/>
    <w:rsid w:val="118969AC"/>
    <w:rsid w:val="11B16B1D"/>
    <w:rsid w:val="124C2311"/>
    <w:rsid w:val="128134F8"/>
    <w:rsid w:val="13740E79"/>
    <w:rsid w:val="15B825AF"/>
    <w:rsid w:val="15E90A29"/>
    <w:rsid w:val="160C6457"/>
    <w:rsid w:val="161B49E8"/>
    <w:rsid w:val="163B0388"/>
    <w:rsid w:val="169326D4"/>
    <w:rsid w:val="176E49C8"/>
    <w:rsid w:val="1BA17641"/>
    <w:rsid w:val="1CA4388D"/>
    <w:rsid w:val="1CC25AC1"/>
    <w:rsid w:val="1CDA4D6B"/>
    <w:rsid w:val="1E142807"/>
    <w:rsid w:val="1E20761F"/>
    <w:rsid w:val="1EDD6BE3"/>
    <w:rsid w:val="1F7F668D"/>
    <w:rsid w:val="1FB060A5"/>
    <w:rsid w:val="1FF547B4"/>
    <w:rsid w:val="20684BD2"/>
    <w:rsid w:val="219A7F06"/>
    <w:rsid w:val="229879F0"/>
    <w:rsid w:val="22BE4F7D"/>
    <w:rsid w:val="22DA5F48"/>
    <w:rsid w:val="23A83C63"/>
    <w:rsid w:val="24A91D07"/>
    <w:rsid w:val="251E094A"/>
    <w:rsid w:val="25C428AA"/>
    <w:rsid w:val="25D15EF0"/>
    <w:rsid w:val="26C943FB"/>
    <w:rsid w:val="27084A19"/>
    <w:rsid w:val="270D202F"/>
    <w:rsid w:val="276F6846"/>
    <w:rsid w:val="27814EF7"/>
    <w:rsid w:val="28ED5360"/>
    <w:rsid w:val="29476D39"/>
    <w:rsid w:val="29EA6657"/>
    <w:rsid w:val="29EB48A9"/>
    <w:rsid w:val="2A65434F"/>
    <w:rsid w:val="2ABC6246"/>
    <w:rsid w:val="2B34402E"/>
    <w:rsid w:val="2C2440A3"/>
    <w:rsid w:val="2CED1AD3"/>
    <w:rsid w:val="2D5B7F98"/>
    <w:rsid w:val="2D652BC5"/>
    <w:rsid w:val="2DC21DC5"/>
    <w:rsid w:val="2E8E614B"/>
    <w:rsid w:val="306058C5"/>
    <w:rsid w:val="30D469FD"/>
    <w:rsid w:val="310C2E32"/>
    <w:rsid w:val="31F63288"/>
    <w:rsid w:val="325925CC"/>
    <w:rsid w:val="325F26A7"/>
    <w:rsid w:val="336E75B1"/>
    <w:rsid w:val="33BE4DDD"/>
    <w:rsid w:val="33F7209D"/>
    <w:rsid w:val="33F911DF"/>
    <w:rsid w:val="343A4ED4"/>
    <w:rsid w:val="34D62725"/>
    <w:rsid w:val="3522139B"/>
    <w:rsid w:val="359549F8"/>
    <w:rsid w:val="36DD3305"/>
    <w:rsid w:val="36E71055"/>
    <w:rsid w:val="37587B5C"/>
    <w:rsid w:val="3759400C"/>
    <w:rsid w:val="375B5EF9"/>
    <w:rsid w:val="379455B1"/>
    <w:rsid w:val="37A7122C"/>
    <w:rsid w:val="37AB38CA"/>
    <w:rsid w:val="38A22FF6"/>
    <w:rsid w:val="3A3A56C8"/>
    <w:rsid w:val="3A411E00"/>
    <w:rsid w:val="3ADE559B"/>
    <w:rsid w:val="3CBC3234"/>
    <w:rsid w:val="3E711B76"/>
    <w:rsid w:val="3ED41958"/>
    <w:rsid w:val="40A62504"/>
    <w:rsid w:val="40DF3468"/>
    <w:rsid w:val="42EA799C"/>
    <w:rsid w:val="44A363BC"/>
    <w:rsid w:val="46226E97"/>
    <w:rsid w:val="466100E9"/>
    <w:rsid w:val="47333808"/>
    <w:rsid w:val="47DF3BC2"/>
    <w:rsid w:val="48401E0D"/>
    <w:rsid w:val="48480CC1"/>
    <w:rsid w:val="48C540C0"/>
    <w:rsid w:val="4A035EF0"/>
    <w:rsid w:val="4AD66954"/>
    <w:rsid w:val="4C0E6E72"/>
    <w:rsid w:val="4C250573"/>
    <w:rsid w:val="4C5077C3"/>
    <w:rsid w:val="4C63431C"/>
    <w:rsid w:val="4D5160C3"/>
    <w:rsid w:val="4E0B6A19"/>
    <w:rsid w:val="4E563093"/>
    <w:rsid w:val="4ED60A99"/>
    <w:rsid w:val="4EE03A01"/>
    <w:rsid w:val="509B0528"/>
    <w:rsid w:val="50DE7239"/>
    <w:rsid w:val="51782DC4"/>
    <w:rsid w:val="518979E6"/>
    <w:rsid w:val="52D57DAE"/>
    <w:rsid w:val="52E837CD"/>
    <w:rsid w:val="54977A1C"/>
    <w:rsid w:val="55C618EC"/>
    <w:rsid w:val="56250FB4"/>
    <w:rsid w:val="580E7831"/>
    <w:rsid w:val="58565BCF"/>
    <w:rsid w:val="59042D78"/>
    <w:rsid w:val="597C6A1D"/>
    <w:rsid w:val="5A1211CF"/>
    <w:rsid w:val="5A2E10B1"/>
    <w:rsid w:val="5A8E6A07"/>
    <w:rsid w:val="5CD40605"/>
    <w:rsid w:val="5E1051DE"/>
    <w:rsid w:val="5E3C0FE5"/>
    <w:rsid w:val="60392552"/>
    <w:rsid w:val="62950438"/>
    <w:rsid w:val="644862EE"/>
    <w:rsid w:val="64E33DF4"/>
    <w:rsid w:val="650A1380"/>
    <w:rsid w:val="6572095B"/>
    <w:rsid w:val="68085A21"/>
    <w:rsid w:val="68694610"/>
    <w:rsid w:val="687C246A"/>
    <w:rsid w:val="68E40401"/>
    <w:rsid w:val="68E858FF"/>
    <w:rsid w:val="68F40A4D"/>
    <w:rsid w:val="69320348"/>
    <w:rsid w:val="69F0621A"/>
    <w:rsid w:val="6A3A42D2"/>
    <w:rsid w:val="6A415844"/>
    <w:rsid w:val="6AAB53B4"/>
    <w:rsid w:val="6ACD532A"/>
    <w:rsid w:val="6AE161FE"/>
    <w:rsid w:val="6C042FCD"/>
    <w:rsid w:val="6C9D2ADA"/>
    <w:rsid w:val="6D792069"/>
    <w:rsid w:val="6DFC7A8C"/>
    <w:rsid w:val="6F5C6C7D"/>
    <w:rsid w:val="6FC215CE"/>
    <w:rsid w:val="70CB6FF6"/>
    <w:rsid w:val="73993C59"/>
    <w:rsid w:val="73E03295"/>
    <w:rsid w:val="73F41B79"/>
    <w:rsid w:val="74736F42"/>
    <w:rsid w:val="75B74C0D"/>
    <w:rsid w:val="7601232C"/>
    <w:rsid w:val="763F7240"/>
    <w:rsid w:val="768014A2"/>
    <w:rsid w:val="76912AF8"/>
    <w:rsid w:val="771075EF"/>
    <w:rsid w:val="776855CC"/>
    <w:rsid w:val="77D4769F"/>
    <w:rsid w:val="780A18FA"/>
    <w:rsid w:val="794B3FEA"/>
    <w:rsid w:val="7ACA7190"/>
    <w:rsid w:val="7AD25CED"/>
    <w:rsid w:val="7B29035B"/>
    <w:rsid w:val="7C7C7983"/>
    <w:rsid w:val="7D0B478D"/>
    <w:rsid w:val="7DD90259"/>
    <w:rsid w:val="7F166E48"/>
    <w:rsid w:val="7FC7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  <w:style w:type="character" w:customStyle="1" w:styleId="1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3">
    <w:name w:val="fontstyle21"/>
    <w:basedOn w:val="8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14">
    <w:name w:val="fontstyle3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7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18">
    <w:name w:val="MDPI_3.2_text_no_indent"/>
    <w:basedOn w:val="19"/>
    <w:qFormat/>
    <w:uiPriority w:val="0"/>
    <w:pPr>
      <w:ind w:firstLine="0"/>
    </w:pPr>
  </w:style>
  <w:style w:type="paragraph" w:customStyle="1" w:styleId="19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15</Words>
  <Characters>5814</Characters>
  <Lines>1</Lines>
  <Paragraphs>1</Paragraphs>
  <TotalTime>1</TotalTime>
  <ScaleCrop>false</ScaleCrop>
  <LinksUpToDate>false</LinksUpToDate>
  <CharactersWithSpaces>64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1:52:00Z</dcterms:created>
  <dc:creator>青青子</dc:creator>
  <cp:lastModifiedBy>青青子</cp:lastModifiedBy>
  <dcterms:modified xsi:type="dcterms:W3CDTF">2025-12-12T15:5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67EFE011D1942509B53B15D6C455299_13</vt:lpwstr>
  </property>
  <property fmtid="{D5CDD505-2E9C-101B-9397-08002B2CF9AE}" pid="4" name="KSOTemplateDocerSaveRecord">
    <vt:lpwstr>eyJoZGlkIjoiNzI3NzM1MmQ5OGJmMDMxYTJiZTllMDBmNGI0MDg0ZDMiLCJ1c2VySWQiOiIzMDg2OTExMDYifQ==</vt:lpwstr>
  </property>
</Properties>
</file>